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A0290">
      <w:pPr>
        <w:spacing w:after="0" w:line="360" w:lineRule="auto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hint="eastAsia" w:ascii="Times New Roman" w:hAnsi="Times New Roman" w:eastAsia="黑体" w:cs="Times New Roman"/>
          <w:sz w:val="18"/>
          <w:szCs w:val="18"/>
        </w:rPr>
        <w:t>Supplementary Table S1.</w:t>
      </w:r>
      <w:r>
        <w:rPr>
          <w:rFonts w:ascii="Times New Roman" w:hAnsi="Times New Roman" w:eastAsia="黑体" w:cs="Times New Roman"/>
          <w:sz w:val="18"/>
          <w:szCs w:val="18"/>
        </w:rPr>
        <w:t xml:space="preserve"> Results of mediation effects among variables in the model for </w:t>
      </w:r>
      <w:r>
        <w:rPr>
          <w:rFonts w:hint="eastAsia" w:ascii="Times New Roman" w:hAnsi="Times New Roman" w:eastAsia="黑体" w:cs="Times New Roman"/>
          <w:sz w:val="18"/>
          <w:szCs w:val="18"/>
        </w:rPr>
        <w:t>junior students</w:t>
      </w:r>
    </w:p>
    <w:tbl>
      <w:tblPr>
        <w:tblStyle w:val="15"/>
        <w:tblW w:w="90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1442"/>
        <w:gridCol w:w="1606"/>
        <w:gridCol w:w="1606"/>
        <w:gridCol w:w="1214"/>
      </w:tblGrid>
      <w:tr w14:paraId="75839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2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128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1442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9B1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321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486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1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4A7D4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</w:t>
            </w:r>
          </w:p>
        </w:tc>
      </w:tr>
      <w:tr w14:paraId="365C6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6CD2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69D2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05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12A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wer limit</w:t>
            </w:r>
          </w:p>
        </w:tc>
        <w:tc>
          <w:tcPr>
            <w:tcW w:w="12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109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AA3D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1D7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89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0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B6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C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7D934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38C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55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5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F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B6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200A8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632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1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6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4D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8E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0FE99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375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8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A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65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9A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0644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037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8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FD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C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31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68C2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D69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  <w:bookmarkEnd w:id="0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BF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4D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8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63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3 </w:t>
            </w:r>
          </w:p>
        </w:tc>
      </w:tr>
      <w:tr w14:paraId="4235A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474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A7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47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34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86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1 </w:t>
            </w:r>
          </w:p>
        </w:tc>
      </w:tr>
      <w:tr w14:paraId="30067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F5C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4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9C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4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65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1 </w:t>
            </w:r>
          </w:p>
        </w:tc>
      </w:tr>
      <w:tr w14:paraId="5520A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DA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EF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9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11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  <w:tr w14:paraId="46A02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F8B3B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PB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1334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E0FE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94F3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A5DAC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.000 </w:t>
            </w:r>
          </w:p>
        </w:tc>
      </w:tr>
    </w:tbl>
    <w:p w14:paraId="3ACE6B2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tzQ0tDAyMLE0sTBS0lEKTi0uzszPAykwrAUAUDHDJiwAAAA="/>
  </w:docVars>
  <w:rsids>
    <w:rsidRoot w:val="00F074E7"/>
    <w:rsid w:val="00014F3B"/>
    <w:rsid w:val="000D372D"/>
    <w:rsid w:val="001E1CEC"/>
    <w:rsid w:val="002C6FCD"/>
    <w:rsid w:val="003C7333"/>
    <w:rsid w:val="004E6920"/>
    <w:rsid w:val="00540C24"/>
    <w:rsid w:val="00566785"/>
    <w:rsid w:val="00735AB7"/>
    <w:rsid w:val="00814DC2"/>
    <w:rsid w:val="00903A17"/>
    <w:rsid w:val="00931E90"/>
    <w:rsid w:val="00A96A73"/>
    <w:rsid w:val="00BB263C"/>
    <w:rsid w:val="00DA56AC"/>
    <w:rsid w:val="00F074E7"/>
    <w:rsid w:val="00F57933"/>
    <w:rsid w:val="3C08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597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597" w:themeColor="accent1" w:themeShade="BF"/>
      <w:kern w:val="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kern w:val="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7</Words>
  <Characters>804</Characters>
  <Lines>71</Lines>
  <Paragraphs>57</Paragraphs>
  <TotalTime>0</TotalTime>
  <ScaleCrop>false</ScaleCrop>
  <LinksUpToDate>false</LinksUpToDate>
  <CharactersWithSpaces>8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9:45:00Z</dcterms:created>
  <dc:creator>雪宁 李</dc:creator>
  <cp:lastModifiedBy>萌萌哒小虎</cp:lastModifiedBy>
  <dcterms:modified xsi:type="dcterms:W3CDTF">2025-07-16T14:18:4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lZjk1OWYwMmI0ZTc0ZTZiYzAzZDRkYzBiM2Q2M2UiLCJ1c2VySWQiOiIyNjcyNDQ2Mj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6B3935E4ABD410994B096F356FF4E06_12</vt:lpwstr>
  </property>
</Properties>
</file>